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C95ED" w14:textId="77777777" w:rsidR="00986391" w:rsidRPr="00C32F02" w:rsidRDefault="00986391" w:rsidP="00986391">
      <w:pPr>
        <w:spacing w:line="480" w:lineRule="auto"/>
        <w:jc w:val="center"/>
        <w:rPr>
          <w:rFonts w:ascii="Times New Roman" w:hAnsi="Times New Roman" w:cs="Times New Roman"/>
          <w:sz w:val="19"/>
          <w:szCs w:val="19"/>
        </w:rPr>
      </w:pPr>
      <w:r w:rsidRPr="00C32F02">
        <w:rPr>
          <w:rFonts w:ascii="Times New Roman" w:hAnsi="Times New Roman" w:cs="Times New Roman"/>
          <w:sz w:val="19"/>
          <w:szCs w:val="19"/>
        </w:rPr>
        <w:t>Supplemental Table 1 Sequences of oligonucleotides of forward and reverse primers for RT-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3654"/>
        <w:gridCol w:w="3654"/>
      </w:tblGrid>
      <w:tr w:rsidR="00986391" w:rsidRPr="00C32F02" w14:paraId="66D3E954" w14:textId="77777777" w:rsidTr="0044668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270800F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Gene</w:t>
            </w:r>
          </w:p>
        </w:tc>
        <w:tc>
          <w:tcPr>
            <w:tcW w:w="3654" w:type="dxa"/>
            <w:tcBorders>
              <w:top w:val="single" w:sz="4" w:space="0" w:color="auto"/>
              <w:bottom w:val="single" w:sz="4" w:space="0" w:color="auto"/>
            </w:tcBorders>
          </w:tcPr>
          <w:p w14:paraId="40EDACEB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Forward primer</w:t>
            </w:r>
          </w:p>
        </w:tc>
        <w:tc>
          <w:tcPr>
            <w:tcW w:w="3654" w:type="dxa"/>
            <w:tcBorders>
              <w:top w:val="single" w:sz="4" w:space="0" w:color="auto"/>
              <w:bottom w:val="single" w:sz="4" w:space="0" w:color="auto"/>
            </w:tcBorders>
          </w:tcPr>
          <w:p w14:paraId="790F9BAB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Reverse primer</w:t>
            </w:r>
          </w:p>
        </w:tc>
      </w:tr>
      <w:tr w:rsidR="00986391" w:rsidRPr="00C32F02" w14:paraId="258E1925" w14:textId="77777777" w:rsidTr="00446687">
        <w:tc>
          <w:tcPr>
            <w:tcW w:w="988" w:type="dxa"/>
            <w:tcBorders>
              <w:top w:val="single" w:sz="4" w:space="0" w:color="auto"/>
            </w:tcBorders>
          </w:tcPr>
          <w:p w14:paraId="6AAB1F3E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IL-10</w:t>
            </w:r>
          </w:p>
        </w:tc>
        <w:tc>
          <w:tcPr>
            <w:tcW w:w="3654" w:type="dxa"/>
            <w:tcBorders>
              <w:top w:val="single" w:sz="4" w:space="0" w:color="auto"/>
            </w:tcBorders>
          </w:tcPr>
          <w:p w14:paraId="41DA84A9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5’-</w:t>
            </w:r>
            <w:r w:rsidRPr="00C32F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CCATTCCTCGTCACGATCTC-3’</w:t>
            </w:r>
          </w:p>
        </w:tc>
        <w:tc>
          <w:tcPr>
            <w:tcW w:w="3654" w:type="dxa"/>
            <w:tcBorders>
              <w:top w:val="single" w:sz="4" w:space="0" w:color="auto"/>
            </w:tcBorders>
          </w:tcPr>
          <w:p w14:paraId="772019E3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5’-</w:t>
            </w:r>
            <w:r w:rsidRPr="00C32F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CAGACTGGTTTGGGATAGGTTT-3’</w:t>
            </w:r>
          </w:p>
        </w:tc>
      </w:tr>
      <w:tr w:rsidR="00986391" w:rsidRPr="00C32F02" w14:paraId="5A252CB8" w14:textId="77777777" w:rsidTr="00446687">
        <w:tc>
          <w:tcPr>
            <w:tcW w:w="988" w:type="dxa"/>
          </w:tcPr>
          <w:p w14:paraId="576767B2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TF</w:t>
            </w:r>
          </w:p>
        </w:tc>
        <w:tc>
          <w:tcPr>
            <w:tcW w:w="3654" w:type="dxa"/>
          </w:tcPr>
          <w:p w14:paraId="35020DE7" w14:textId="77777777" w:rsidR="00986391" w:rsidRPr="00C32F02" w:rsidRDefault="00986391" w:rsidP="0044668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’-CAATGAATTCTCGATTGATGTGG-3’</w:t>
            </w:r>
          </w:p>
        </w:tc>
        <w:tc>
          <w:tcPr>
            <w:tcW w:w="3654" w:type="dxa"/>
          </w:tcPr>
          <w:p w14:paraId="2ADC2286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5’-</w:t>
            </w:r>
            <w:r w:rsidRPr="00C32F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GAGGATGATAAAGATGGTGGC-3’</w:t>
            </w:r>
          </w:p>
        </w:tc>
      </w:tr>
      <w:tr w:rsidR="00986391" w:rsidRPr="00C32F02" w14:paraId="68F9E861" w14:textId="77777777" w:rsidTr="00446687">
        <w:tc>
          <w:tcPr>
            <w:tcW w:w="988" w:type="dxa"/>
          </w:tcPr>
          <w:p w14:paraId="5F3177F7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MCP-1</w:t>
            </w:r>
          </w:p>
        </w:tc>
        <w:tc>
          <w:tcPr>
            <w:tcW w:w="3654" w:type="dxa"/>
          </w:tcPr>
          <w:p w14:paraId="07D438DE" w14:textId="77777777" w:rsidR="00986391" w:rsidRPr="00C32F02" w:rsidRDefault="00986391" w:rsidP="0044668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’-GCTCTCTCTTCCTCCACCACCAT-3’</w:t>
            </w:r>
          </w:p>
        </w:tc>
        <w:tc>
          <w:tcPr>
            <w:tcW w:w="3654" w:type="dxa"/>
          </w:tcPr>
          <w:p w14:paraId="739652F8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5’-</w:t>
            </w:r>
            <w:r w:rsidRPr="00C32F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CTCTCCAGCCTACTCATTGGGAT-3’</w:t>
            </w:r>
          </w:p>
        </w:tc>
      </w:tr>
      <w:tr w:rsidR="00986391" w:rsidRPr="00C32F02" w14:paraId="17499114" w14:textId="77777777" w:rsidTr="00446687">
        <w:tc>
          <w:tcPr>
            <w:tcW w:w="988" w:type="dxa"/>
          </w:tcPr>
          <w:p w14:paraId="5654CDD8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TNF-α</w:t>
            </w:r>
          </w:p>
        </w:tc>
        <w:tc>
          <w:tcPr>
            <w:tcW w:w="3654" w:type="dxa"/>
          </w:tcPr>
          <w:p w14:paraId="0E69B3EF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5’-</w:t>
            </w:r>
            <w:r w:rsidRPr="00C32F02">
              <w:rPr>
                <w:rFonts w:ascii="Times New Roman" w:hAnsi="Times New Roman" w:cs="Times New Roman"/>
                <w:color w:val="505050"/>
                <w:sz w:val="19"/>
                <w:szCs w:val="19"/>
              </w:rPr>
              <w:t>AAGCCTGTAGCCCACGTCGTA-3’</w:t>
            </w:r>
          </w:p>
        </w:tc>
        <w:tc>
          <w:tcPr>
            <w:tcW w:w="3654" w:type="dxa"/>
          </w:tcPr>
          <w:p w14:paraId="082890D9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5’-</w:t>
            </w:r>
            <w:r w:rsidRPr="00C32F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GCACCACTAGTTGGTTGTCTTTG-3’</w:t>
            </w:r>
          </w:p>
        </w:tc>
      </w:tr>
      <w:tr w:rsidR="00986391" w:rsidRPr="00C32F02" w14:paraId="5A1C8E1B" w14:textId="77777777" w:rsidTr="00446687">
        <w:tc>
          <w:tcPr>
            <w:tcW w:w="988" w:type="dxa"/>
          </w:tcPr>
          <w:p w14:paraId="7C4F613D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PAI-1</w:t>
            </w:r>
          </w:p>
        </w:tc>
        <w:tc>
          <w:tcPr>
            <w:tcW w:w="3654" w:type="dxa"/>
          </w:tcPr>
          <w:p w14:paraId="0C524B1D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5’-</w:t>
            </w:r>
            <w:r w:rsidRPr="00C32F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CGCCTGGTGCTGGTGAATGC-3’</w:t>
            </w:r>
          </w:p>
        </w:tc>
        <w:tc>
          <w:tcPr>
            <w:tcW w:w="3654" w:type="dxa"/>
          </w:tcPr>
          <w:p w14:paraId="4C184504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5’-</w:t>
            </w:r>
            <w:r w:rsidRPr="00C32F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CGGTGCTGCCATCAGACTTGTG-3’</w:t>
            </w:r>
          </w:p>
        </w:tc>
      </w:tr>
      <w:tr w:rsidR="00986391" w:rsidRPr="00C32F02" w14:paraId="4604B244" w14:textId="77777777" w:rsidTr="00446687">
        <w:tc>
          <w:tcPr>
            <w:tcW w:w="988" w:type="dxa"/>
          </w:tcPr>
          <w:p w14:paraId="148491FB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VEGF</w:t>
            </w:r>
          </w:p>
        </w:tc>
        <w:tc>
          <w:tcPr>
            <w:tcW w:w="3654" w:type="dxa"/>
          </w:tcPr>
          <w:p w14:paraId="3CE0FA70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5'-AACGAAAGCGCAAGAAATCC-3'</w:t>
            </w:r>
          </w:p>
        </w:tc>
        <w:tc>
          <w:tcPr>
            <w:tcW w:w="3654" w:type="dxa"/>
          </w:tcPr>
          <w:p w14:paraId="1DF473A1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5'-GCTCACAGTGAACGCTCCAG-3'</w:t>
            </w:r>
          </w:p>
        </w:tc>
      </w:tr>
      <w:tr w:rsidR="00986391" w:rsidRPr="00C32F02" w14:paraId="3435D71C" w14:textId="77777777" w:rsidTr="00446687">
        <w:tc>
          <w:tcPr>
            <w:tcW w:w="988" w:type="dxa"/>
          </w:tcPr>
          <w:p w14:paraId="3D37BF2F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FGF2</w:t>
            </w:r>
          </w:p>
        </w:tc>
        <w:tc>
          <w:tcPr>
            <w:tcW w:w="3654" w:type="dxa"/>
          </w:tcPr>
          <w:p w14:paraId="1EAE37CE" w14:textId="77777777" w:rsidR="00986391" w:rsidRPr="00C32F02" w:rsidRDefault="00986391" w:rsidP="0044668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’-GAACCGGTACCTGGCTATGA-3’</w:t>
            </w:r>
          </w:p>
        </w:tc>
        <w:tc>
          <w:tcPr>
            <w:tcW w:w="3654" w:type="dxa"/>
          </w:tcPr>
          <w:p w14:paraId="1C9FA97D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5’-</w:t>
            </w:r>
            <w:r w:rsidRPr="00C32F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CGTTTTGGATCCGAGTTTA-3’</w:t>
            </w:r>
          </w:p>
        </w:tc>
      </w:tr>
      <w:tr w:rsidR="00986391" w:rsidRPr="00C32F02" w14:paraId="3B6ACCE4" w14:textId="77777777" w:rsidTr="00446687">
        <w:tc>
          <w:tcPr>
            <w:tcW w:w="988" w:type="dxa"/>
          </w:tcPr>
          <w:p w14:paraId="108A1794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FLT1</w:t>
            </w:r>
          </w:p>
        </w:tc>
        <w:tc>
          <w:tcPr>
            <w:tcW w:w="3654" w:type="dxa"/>
          </w:tcPr>
          <w:p w14:paraId="1CB74A68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5’-</w:t>
            </w:r>
            <w:r w:rsidRPr="00C32F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ATAAGACGGTTAGCACATTGGT-3’</w:t>
            </w:r>
          </w:p>
        </w:tc>
        <w:tc>
          <w:tcPr>
            <w:tcW w:w="3654" w:type="dxa"/>
          </w:tcPr>
          <w:p w14:paraId="3EAE2FC1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5’-</w:t>
            </w:r>
            <w:r w:rsidRPr="00C32F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CCTCTCCTTCGGTTGGTATC-3’</w:t>
            </w:r>
          </w:p>
        </w:tc>
      </w:tr>
      <w:tr w:rsidR="00986391" w:rsidRPr="00C32F02" w14:paraId="6D32277D" w14:textId="77777777" w:rsidTr="00446687">
        <w:tc>
          <w:tcPr>
            <w:tcW w:w="988" w:type="dxa"/>
          </w:tcPr>
          <w:p w14:paraId="0B430F23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PDGFα</w:t>
            </w:r>
          </w:p>
        </w:tc>
        <w:tc>
          <w:tcPr>
            <w:tcW w:w="3654" w:type="dxa"/>
          </w:tcPr>
          <w:p w14:paraId="26A8700F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5'-AAGCATGTGCCGGAGAAGCG-3'</w:t>
            </w:r>
          </w:p>
        </w:tc>
        <w:tc>
          <w:tcPr>
            <w:tcW w:w="3654" w:type="dxa"/>
          </w:tcPr>
          <w:p w14:paraId="26DFA7B9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5'-TCCTCTAACCTCACCTGGAC-3'</w:t>
            </w:r>
          </w:p>
        </w:tc>
      </w:tr>
      <w:tr w:rsidR="00986391" w:rsidRPr="00C32F02" w14:paraId="07F8FA52" w14:textId="77777777" w:rsidTr="00446687">
        <w:tc>
          <w:tcPr>
            <w:tcW w:w="988" w:type="dxa"/>
          </w:tcPr>
          <w:p w14:paraId="3821EAF6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PDGFβ</w:t>
            </w:r>
          </w:p>
        </w:tc>
        <w:tc>
          <w:tcPr>
            <w:tcW w:w="3654" w:type="dxa"/>
          </w:tcPr>
          <w:p w14:paraId="083F9F49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5'GAAGCCAGTCTTCAAGAAGGCCAC-3'</w:t>
            </w:r>
          </w:p>
        </w:tc>
        <w:tc>
          <w:tcPr>
            <w:tcW w:w="3654" w:type="dxa"/>
          </w:tcPr>
          <w:p w14:paraId="0BCE64AD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5'AACGGTCACCCGAGTTTGAGGTGT-3'</w:t>
            </w:r>
          </w:p>
        </w:tc>
      </w:tr>
      <w:tr w:rsidR="00986391" w:rsidRPr="00C32F02" w14:paraId="5B0758D9" w14:textId="77777777" w:rsidTr="00446687">
        <w:tc>
          <w:tcPr>
            <w:tcW w:w="988" w:type="dxa"/>
          </w:tcPr>
          <w:p w14:paraId="75A7DB7A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Angpt-1</w:t>
            </w:r>
          </w:p>
        </w:tc>
        <w:tc>
          <w:tcPr>
            <w:tcW w:w="3654" w:type="dxa"/>
          </w:tcPr>
          <w:p w14:paraId="439BC04C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5’-</w:t>
            </w:r>
            <w:r w:rsidRPr="00C32F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GGGGAGGTTGGACAGTAA-3’</w:t>
            </w:r>
          </w:p>
        </w:tc>
        <w:tc>
          <w:tcPr>
            <w:tcW w:w="3654" w:type="dxa"/>
          </w:tcPr>
          <w:p w14:paraId="492CE984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5’-</w:t>
            </w:r>
            <w:r w:rsidRPr="00C32F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ATCAGCTCAATCCTCAGC-3’</w:t>
            </w:r>
          </w:p>
        </w:tc>
      </w:tr>
      <w:tr w:rsidR="00986391" w:rsidRPr="00C32F02" w14:paraId="630B875B" w14:textId="77777777" w:rsidTr="00446687">
        <w:tc>
          <w:tcPr>
            <w:tcW w:w="988" w:type="dxa"/>
          </w:tcPr>
          <w:p w14:paraId="43E86C40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Angpt-2</w:t>
            </w:r>
          </w:p>
        </w:tc>
        <w:tc>
          <w:tcPr>
            <w:tcW w:w="3654" w:type="dxa"/>
          </w:tcPr>
          <w:p w14:paraId="468DB0E9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5’-</w:t>
            </w:r>
            <w:r w:rsidRPr="00C32F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ATCTTCCTCCAGCCCCTAC-3’</w:t>
            </w:r>
          </w:p>
        </w:tc>
        <w:tc>
          <w:tcPr>
            <w:tcW w:w="3654" w:type="dxa"/>
          </w:tcPr>
          <w:p w14:paraId="44C8B66F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5’-</w:t>
            </w:r>
            <w:r w:rsidRPr="00C32F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TTGTGCTGCTGTCTGGTTC-3’</w:t>
            </w:r>
          </w:p>
        </w:tc>
      </w:tr>
      <w:tr w:rsidR="00986391" w:rsidRPr="00C32F02" w14:paraId="3C354379" w14:textId="77777777" w:rsidTr="00446687">
        <w:tc>
          <w:tcPr>
            <w:tcW w:w="988" w:type="dxa"/>
            <w:tcBorders>
              <w:bottom w:val="single" w:sz="4" w:space="0" w:color="auto"/>
            </w:tcBorders>
          </w:tcPr>
          <w:p w14:paraId="4C548F64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sz w:val="19"/>
                <w:szCs w:val="19"/>
              </w:rPr>
              <w:t>18S rRNA</w:t>
            </w: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14:paraId="630DC74B" w14:textId="77777777" w:rsidR="00986391" w:rsidRPr="00C32F02" w:rsidRDefault="00986391" w:rsidP="0044668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  <w:p w14:paraId="22A36B87" w14:textId="77777777" w:rsidR="00986391" w:rsidRPr="00C32F02" w:rsidRDefault="00986391" w:rsidP="0044668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’-CGGCTACCACATCCAAGGAA-3’</w:t>
            </w:r>
          </w:p>
          <w:p w14:paraId="7260E75E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14:paraId="0A98EC60" w14:textId="77777777" w:rsidR="00986391" w:rsidRPr="00C32F02" w:rsidRDefault="00986391" w:rsidP="0044668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  <w:p w14:paraId="27B0CFA8" w14:textId="77777777" w:rsidR="00986391" w:rsidRPr="00C32F02" w:rsidRDefault="00986391" w:rsidP="0044668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32F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’-GCTGGAATTACCGCGGCT-3’</w:t>
            </w:r>
          </w:p>
          <w:p w14:paraId="451B1D06" w14:textId="77777777" w:rsidR="00986391" w:rsidRPr="00C32F02" w:rsidRDefault="00986391" w:rsidP="00446687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</w:tbl>
    <w:p w14:paraId="626A600E" w14:textId="77777777" w:rsidR="00986391" w:rsidRPr="00C32F02" w:rsidRDefault="00986391" w:rsidP="00986391">
      <w:pPr>
        <w:spacing w:line="480" w:lineRule="auto"/>
        <w:rPr>
          <w:rFonts w:ascii="Times New Roman" w:hAnsi="Times New Roman" w:cs="Times New Roman"/>
          <w:sz w:val="19"/>
          <w:szCs w:val="19"/>
        </w:rPr>
      </w:pPr>
    </w:p>
    <w:p w14:paraId="25F3F6E4" w14:textId="77777777" w:rsidR="00986391" w:rsidRPr="00C32F02" w:rsidRDefault="00986391" w:rsidP="00986391">
      <w:pPr>
        <w:spacing w:line="480" w:lineRule="auto"/>
        <w:rPr>
          <w:rFonts w:ascii="Times New Roman" w:hAnsi="Times New Roman" w:cs="Times New Roman"/>
          <w:sz w:val="19"/>
          <w:szCs w:val="19"/>
        </w:rPr>
      </w:pPr>
    </w:p>
    <w:p w14:paraId="1B5361B2" w14:textId="77777777" w:rsidR="00986391" w:rsidRPr="00C32F02" w:rsidRDefault="00986391" w:rsidP="00986391">
      <w:pPr>
        <w:widowControl/>
        <w:spacing w:line="480" w:lineRule="auto"/>
        <w:jc w:val="left"/>
        <w:rPr>
          <w:rFonts w:ascii="Times New Roman" w:hAnsi="Times New Roman" w:cs="Times New Roman"/>
          <w:sz w:val="19"/>
          <w:szCs w:val="19"/>
        </w:rPr>
      </w:pPr>
    </w:p>
    <w:p w14:paraId="44420B17" w14:textId="77777777" w:rsidR="00D232D5" w:rsidRPr="00C32F02" w:rsidRDefault="00D232D5">
      <w:pPr>
        <w:rPr>
          <w:rFonts w:ascii="Times New Roman" w:hAnsi="Times New Roman" w:cs="Times New Roman"/>
          <w:sz w:val="19"/>
          <w:szCs w:val="19"/>
        </w:rPr>
      </w:pPr>
    </w:p>
    <w:sectPr w:rsidR="00D232D5" w:rsidRPr="00C32F02" w:rsidSect="0098639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B4FCF" w14:textId="77777777" w:rsidR="00802437" w:rsidRDefault="00802437" w:rsidP="00C32F02">
      <w:r>
        <w:separator/>
      </w:r>
    </w:p>
  </w:endnote>
  <w:endnote w:type="continuationSeparator" w:id="0">
    <w:p w14:paraId="45F52AAE" w14:textId="77777777" w:rsidR="00802437" w:rsidRDefault="00802437" w:rsidP="00C32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6C23A" w14:textId="77777777" w:rsidR="00802437" w:rsidRDefault="00802437" w:rsidP="00C32F02">
      <w:r>
        <w:separator/>
      </w:r>
    </w:p>
  </w:footnote>
  <w:footnote w:type="continuationSeparator" w:id="0">
    <w:p w14:paraId="296755C0" w14:textId="77777777" w:rsidR="00802437" w:rsidRDefault="00802437" w:rsidP="00C32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391"/>
    <w:rsid w:val="004E40E6"/>
    <w:rsid w:val="00802437"/>
    <w:rsid w:val="00986391"/>
    <w:rsid w:val="00C32F02"/>
    <w:rsid w:val="00D23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BD2946"/>
  <w15:chartTrackingRefBased/>
  <w15:docId w15:val="{A2BCC750-675A-4042-9992-220C8E7D4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3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63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32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32F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32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32F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6</dc:creator>
  <cp:keywords/>
  <dc:description/>
  <cp:lastModifiedBy>x6</cp:lastModifiedBy>
  <cp:revision>2</cp:revision>
  <dcterms:created xsi:type="dcterms:W3CDTF">2022-03-15T06:01:00Z</dcterms:created>
  <dcterms:modified xsi:type="dcterms:W3CDTF">2022-03-15T06:56:00Z</dcterms:modified>
</cp:coreProperties>
</file>